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42550" w14:textId="37EA176D" w:rsidR="005F7173" w:rsidRPr="001014FA" w:rsidRDefault="0064216A" w:rsidP="005F7173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Table </w:t>
      </w:r>
      <w:r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10</w:t>
      </w: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  </w:t>
      </w:r>
      <w:r w:rsidRPr="001014F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6A4368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Associated</w:t>
      </w:r>
      <w:r w:rsidRPr="006A436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factors</w:t>
      </w: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of gene mutation of </w:t>
      </w:r>
      <w:r w:rsidRPr="00D84B23">
        <w:rPr>
          <w:rFonts w:ascii="Arial" w:eastAsia="ＭＳ Ｐゴシック" w:hAnsi="Arial" w:cs="Arial"/>
          <w:b/>
          <w:bCs/>
          <w:i/>
          <w:iCs/>
          <w:color w:val="000000" w:themeColor="text1"/>
          <w:sz w:val="18"/>
          <w:szCs w:val="18"/>
        </w:rPr>
        <w:t>CDKN2A</w:t>
      </w:r>
    </w:p>
    <w:p w14:paraId="0808456F" w14:textId="77777777" w:rsidR="005F7173" w:rsidRPr="001014FA" w:rsidRDefault="005F7173" w:rsidP="005F7173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9AB38A7" w14:textId="02454EBB" w:rsidR="009751BC" w:rsidRDefault="009751BC" w:rsidP="009751BC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tbl>
      <w:tblPr>
        <w:tblStyle w:val="a3"/>
        <w:tblpPr w:leftFromText="142" w:rightFromText="142" w:vertAnchor="page" w:horzAnchor="margin" w:tblpY="263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08"/>
        <w:gridCol w:w="1619"/>
        <w:gridCol w:w="1701"/>
        <w:gridCol w:w="1134"/>
      </w:tblGrid>
      <w:tr w:rsidR="00E32CD8" w:rsidRPr="001014FA" w14:paraId="5B63FDA0" w14:textId="77777777" w:rsidTr="00593A2A">
        <w:trPr>
          <w:trHeight w:val="362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6EEB77E" w14:textId="77777777" w:rsidR="00E32CD8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8A95BCC" w14:textId="1C655807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08" w:type="dxa"/>
            <w:vMerge w:val="restart"/>
            <w:tcBorders>
              <w:top w:val="single" w:sz="4" w:space="0" w:color="auto"/>
            </w:tcBorders>
          </w:tcPr>
          <w:p w14:paraId="55ECD4A4" w14:textId="77777777" w:rsidR="00E32CD8" w:rsidRDefault="00E32CD8" w:rsidP="00593A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3387FC" w14:textId="3F024A65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4B773" w14:textId="77777777" w:rsidR="00E32CD8" w:rsidRPr="001014FA" w:rsidRDefault="00E32CD8" w:rsidP="00764108">
            <w:pPr>
              <w:ind w:firstLineChars="450" w:firstLine="9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Patients,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9F6ED8F" w14:textId="77777777" w:rsidR="00E32CD8" w:rsidRDefault="00E32CD8" w:rsidP="00513F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22E75A4" w14:textId="32AE7623" w:rsidR="00E32CD8" w:rsidRPr="001014FA" w:rsidRDefault="00E32CD8" w:rsidP="00513F0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32CD8" w:rsidRPr="001014FA" w14:paraId="62EB36AD" w14:textId="77777777" w:rsidTr="00593A2A">
        <w:trPr>
          <w:trHeight w:val="560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605D64B" w14:textId="77777777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vMerge/>
            <w:tcBorders>
              <w:bottom w:val="single" w:sz="4" w:space="0" w:color="auto"/>
            </w:tcBorders>
          </w:tcPr>
          <w:p w14:paraId="48FAB5B1" w14:textId="77777777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551914DA" w14:textId="77777777" w:rsidR="00E32CD8" w:rsidRPr="009751BC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1B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tients with </w:t>
            </w:r>
          </w:p>
          <w:p w14:paraId="3E41C8F6" w14:textId="425D4FED" w:rsidR="00E32CD8" w:rsidRPr="009751BC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1B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 mutation of </w:t>
            </w:r>
            <w:r w:rsidRPr="00D84B23">
              <w:rPr>
                <w:rFonts w:ascii="Arial" w:eastAsia="ＭＳ Ｐゴシック" w:hAnsi="Arial" w:cs="Arial"/>
                <w:i/>
                <w:iCs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C75011" w14:textId="77777777" w:rsidR="00E32CD8" w:rsidRPr="009751BC" w:rsidRDefault="00E32CD8" w:rsidP="00F60D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1BC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without</w:t>
            </w:r>
          </w:p>
          <w:p w14:paraId="0557A00E" w14:textId="10D018F5" w:rsidR="00E32CD8" w:rsidRPr="009751BC" w:rsidRDefault="00E32CD8" w:rsidP="00F60D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1B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 mutation of </w:t>
            </w:r>
            <w:r w:rsidRPr="00D84B23">
              <w:rPr>
                <w:rFonts w:ascii="Arial" w:eastAsia="ＭＳ Ｐゴシック" w:hAnsi="Arial" w:cs="Arial"/>
                <w:i/>
                <w:iCs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DA3E094" w14:textId="12685EF6" w:rsidR="00E32CD8" w:rsidRPr="001014FA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51BC" w:rsidRPr="001014FA" w14:paraId="7C9CB156" w14:textId="77777777" w:rsidTr="00593A2A">
        <w:trPr>
          <w:trHeight w:val="275"/>
        </w:trPr>
        <w:tc>
          <w:tcPr>
            <w:tcW w:w="1985" w:type="dxa"/>
            <w:tcBorders>
              <w:top w:val="single" w:sz="4" w:space="0" w:color="auto"/>
            </w:tcBorders>
          </w:tcPr>
          <w:p w14:paraId="749D6B6D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562F39F8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ediatric/AYA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6CCFC538" w14:textId="5838327B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17.9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CDE549" w14:textId="5C840B84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82.1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E209BE" w14:textId="02D7ABD9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9751BC" w:rsidRPr="001014FA" w14:paraId="5AEB9B7D" w14:textId="77777777" w:rsidTr="00593A2A">
        <w:trPr>
          <w:trHeight w:val="184"/>
        </w:trPr>
        <w:tc>
          <w:tcPr>
            <w:tcW w:w="1985" w:type="dxa"/>
          </w:tcPr>
          <w:p w14:paraId="224C1F10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5D50752A" w14:textId="3740AB34" w:rsidR="009751BC" w:rsidRPr="001014FA" w:rsidRDefault="00A15DE7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DE7">
              <w:rPr>
                <w:rFonts w:ascii="Arial" w:eastAsia="ＭＳ Ｐゴシック" w:hAnsi="Arial" w:cs="Arial" w:hint="eastAsia"/>
                <w:sz w:val="20"/>
                <w:szCs w:val="20"/>
              </w:rPr>
              <w:t>M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iddle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aged</w:t>
            </w:r>
            <w:r w:rsidRPr="00A15DE7">
              <w:rPr>
                <w:rFonts w:ascii="Arial" w:eastAsia="ＭＳ Ｐゴシック" w:hAnsi="Arial" w:cs="Arial" w:hint="eastAsia"/>
                <w:color w:val="000000" w:themeColor="text1"/>
                <w:sz w:val="20"/>
                <w:szCs w:val="20"/>
              </w:rPr>
              <w:t>/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 xml:space="preserve">older 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adult</w:t>
            </w: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751BC"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619" w:type="dxa"/>
          </w:tcPr>
          <w:p w14:paraId="72ABA99E" w14:textId="5309EC6C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17.6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96F8AD" w14:textId="1231239E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82.4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0CEDC70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51BC" w:rsidRPr="001014FA" w14:paraId="3DCA7E27" w14:textId="77777777" w:rsidTr="00593A2A">
        <w:trPr>
          <w:trHeight w:val="362"/>
        </w:trPr>
        <w:tc>
          <w:tcPr>
            <w:tcW w:w="1985" w:type="dxa"/>
          </w:tcPr>
          <w:p w14:paraId="1BB8EC58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04FAEF5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2BF7AF51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0D86BF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F742CD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51BC" w:rsidRPr="001014FA" w14:paraId="0DD9DEDE" w14:textId="77777777" w:rsidTr="00593A2A">
        <w:trPr>
          <w:trHeight w:val="346"/>
        </w:trPr>
        <w:tc>
          <w:tcPr>
            <w:tcW w:w="1985" w:type="dxa"/>
          </w:tcPr>
          <w:p w14:paraId="1C56632E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208" w:type="dxa"/>
          </w:tcPr>
          <w:p w14:paraId="39279A5A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619" w:type="dxa"/>
          </w:tcPr>
          <w:p w14:paraId="3F5942D7" w14:textId="1FA419B5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14.5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E660B45" w14:textId="196F3161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85.5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BCB35C1" w14:textId="056C9002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9751BC" w:rsidRPr="001014FA" w14:paraId="06C303D9" w14:textId="77777777" w:rsidTr="00593A2A">
        <w:trPr>
          <w:trHeight w:val="362"/>
        </w:trPr>
        <w:tc>
          <w:tcPr>
            <w:tcW w:w="1985" w:type="dxa"/>
          </w:tcPr>
          <w:p w14:paraId="7A47B580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C0ADAF3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9" w:type="dxa"/>
          </w:tcPr>
          <w:p w14:paraId="377E6209" w14:textId="6C52F802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20.3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683D13C" w14:textId="22EE5DAB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79.7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9FE95BC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51BC" w:rsidRPr="001014FA" w14:paraId="6920BE58" w14:textId="77777777" w:rsidTr="00593A2A">
        <w:trPr>
          <w:trHeight w:val="362"/>
        </w:trPr>
        <w:tc>
          <w:tcPr>
            <w:tcW w:w="1985" w:type="dxa"/>
          </w:tcPr>
          <w:p w14:paraId="0277584E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7834BDA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4301C7C9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5A2F7B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DC43C5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51BC" w:rsidRPr="001014FA" w14:paraId="1ED8E8C7" w14:textId="77777777" w:rsidTr="00593A2A">
        <w:trPr>
          <w:trHeight w:val="362"/>
        </w:trPr>
        <w:tc>
          <w:tcPr>
            <w:tcW w:w="1985" w:type="dxa"/>
          </w:tcPr>
          <w:p w14:paraId="283337BF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tumor</w:t>
            </w:r>
          </w:p>
        </w:tc>
        <w:tc>
          <w:tcPr>
            <w:tcW w:w="2208" w:type="dxa"/>
          </w:tcPr>
          <w:p w14:paraId="4FEE64F1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</w:tcPr>
          <w:p w14:paraId="07A34121" w14:textId="67E4823F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16.0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063EB8" w14:textId="098B1E34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84.0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3A0E75F" w14:textId="1DA4766A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9751BC" w:rsidRPr="001014FA" w14:paraId="77BA13CE" w14:textId="77777777" w:rsidTr="00593A2A">
        <w:trPr>
          <w:trHeight w:val="362"/>
        </w:trPr>
        <w:tc>
          <w:tcPr>
            <w:tcW w:w="1985" w:type="dxa"/>
          </w:tcPr>
          <w:p w14:paraId="0266D5CA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E246267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</w:tcPr>
          <w:p w14:paraId="14DFCFDB" w14:textId="0A97ACD5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19.7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35C525" w14:textId="190A5010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80.3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ED90C4F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51BC" w:rsidRPr="001014FA" w14:paraId="2C5E0813" w14:textId="77777777" w:rsidTr="00593A2A">
        <w:trPr>
          <w:trHeight w:val="362"/>
        </w:trPr>
        <w:tc>
          <w:tcPr>
            <w:tcW w:w="1985" w:type="dxa"/>
          </w:tcPr>
          <w:p w14:paraId="3896AF43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07CE66B3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4468DD6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BC160B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A692E4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51BC" w:rsidRPr="001014FA" w14:paraId="00A2595B" w14:textId="77777777" w:rsidTr="00593A2A">
        <w:trPr>
          <w:trHeight w:val="362"/>
        </w:trPr>
        <w:tc>
          <w:tcPr>
            <w:tcW w:w="1985" w:type="dxa"/>
          </w:tcPr>
          <w:p w14:paraId="2E68932D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 character</w:t>
            </w:r>
          </w:p>
        </w:tc>
        <w:tc>
          <w:tcPr>
            <w:tcW w:w="2208" w:type="dxa"/>
          </w:tcPr>
          <w:p w14:paraId="7CE2E9C1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Translocation-related sarcomas</w:t>
            </w:r>
          </w:p>
        </w:tc>
        <w:tc>
          <w:tcPr>
            <w:tcW w:w="1619" w:type="dxa"/>
          </w:tcPr>
          <w:p w14:paraId="282E8B19" w14:textId="65BB860C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5.6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9B0CD6" w14:textId="2A851E63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94.4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3481D8D" w14:textId="7DD9B848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Hlk190717760"/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  <w:bookmarkEnd w:id="0"/>
          </w:p>
        </w:tc>
      </w:tr>
      <w:tr w:rsidR="009751BC" w:rsidRPr="001014FA" w14:paraId="2BA560BB" w14:textId="77777777" w:rsidTr="00593A2A">
        <w:trPr>
          <w:trHeight w:val="362"/>
        </w:trPr>
        <w:tc>
          <w:tcPr>
            <w:tcW w:w="1985" w:type="dxa"/>
          </w:tcPr>
          <w:p w14:paraId="6F4AB533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0165EC2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ally complex and other sarcomas</w:t>
            </w:r>
          </w:p>
        </w:tc>
        <w:tc>
          <w:tcPr>
            <w:tcW w:w="1619" w:type="dxa"/>
          </w:tcPr>
          <w:p w14:paraId="153DFB3E" w14:textId="1D12536F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22.0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DC26EF" w14:textId="131D7593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78.0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9CE5525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51BC" w:rsidRPr="001014FA" w14:paraId="03BEE6FC" w14:textId="77777777" w:rsidTr="00593A2A">
        <w:trPr>
          <w:trHeight w:val="362"/>
        </w:trPr>
        <w:tc>
          <w:tcPr>
            <w:tcW w:w="1985" w:type="dxa"/>
          </w:tcPr>
          <w:p w14:paraId="027CBC2E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064BE6D0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28E27296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52B7BB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5F43F6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751BC" w:rsidRPr="001014FA" w14:paraId="4C87363E" w14:textId="77777777" w:rsidTr="00593A2A">
        <w:trPr>
          <w:trHeight w:val="362"/>
        </w:trPr>
        <w:tc>
          <w:tcPr>
            <w:tcW w:w="1985" w:type="dxa"/>
          </w:tcPr>
          <w:p w14:paraId="4DB00CA1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bCs/>
                <w:sz w:val="20"/>
                <w:szCs w:val="20"/>
              </w:rPr>
              <w:t>Originated tissue</w:t>
            </w:r>
          </w:p>
        </w:tc>
        <w:tc>
          <w:tcPr>
            <w:tcW w:w="2208" w:type="dxa"/>
          </w:tcPr>
          <w:p w14:paraId="75E14BB9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619" w:type="dxa"/>
          </w:tcPr>
          <w:p w14:paraId="5F22E873" w14:textId="5583C8CB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30.8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93C6183" w14:textId="4A3E53C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69.2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C75C158" w14:textId="5F017F5A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9751BC" w:rsidRPr="001014FA" w14:paraId="53784F3A" w14:textId="77777777" w:rsidTr="00593A2A">
        <w:trPr>
          <w:trHeight w:val="346"/>
        </w:trPr>
        <w:tc>
          <w:tcPr>
            <w:tcW w:w="1985" w:type="dxa"/>
            <w:tcBorders>
              <w:bottom w:val="single" w:sz="4" w:space="0" w:color="auto"/>
            </w:tcBorders>
          </w:tcPr>
          <w:p w14:paraId="7A38CA4D" w14:textId="77777777" w:rsidR="009751BC" w:rsidRPr="001014FA" w:rsidRDefault="009751BC" w:rsidP="009751B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6FB5EDBF" w14:textId="77777777" w:rsidR="009751BC" w:rsidRPr="001014FA" w:rsidRDefault="009751BC" w:rsidP="009751B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316EA94E" w14:textId="0F554A06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="00765BA7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(1</w:t>
            </w:r>
            <w:r w:rsidR="00E24911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E24911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765BA7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765BA7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61E4FB" w14:textId="1B05C6C3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  <w:r w:rsidR="00E2491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E24911">
              <w:rPr>
                <w:rFonts w:ascii="Arial" w:hAnsi="Arial" w:cs="Arial" w:hint="eastAsia"/>
                <w:sz w:val="20"/>
                <w:szCs w:val="20"/>
              </w:rPr>
              <w:t>(85.5</w:t>
            </w:r>
            <w:r w:rsidR="00E24911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E24911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9A749C" w14:textId="77777777" w:rsidR="009751BC" w:rsidRPr="001014FA" w:rsidRDefault="009751BC" w:rsidP="009751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A8682CB" w14:textId="77777777" w:rsidR="009751BC" w:rsidRPr="00CD3360" w:rsidRDefault="009751BC" w:rsidP="009751BC">
      <w:pPr>
        <w:rPr>
          <w:rFonts w:ascii="Arial" w:hAnsi="Arial" w:cs="Arial"/>
          <w:color w:val="000000" w:themeColor="text1"/>
          <w:sz w:val="20"/>
          <w:szCs w:val="20"/>
        </w:rPr>
      </w:pPr>
      <w:r w:rsidRPr="00CD3360">
        <w:rPr>
          <w:rFonts w:ascii="Arial" w:hAnsi="Arial" w:cs="Arial"/>
          <w:color w:val="000000" w:themeColor="text1"/>
          <w:sz w:val="20"/>
          <w:szCs w:val="20"/>
        </w:rPr>
        <w:t>AYA</w:t>
      </w:r>
      <w:r w:rsidRPr="00CD3360">
        <w:rPr>
          <w:rFonts w:ascii="Arial" w:hAnsi="Arial" w:cs="Arial"/>
          <w:sz w:val="20"/>
          <w:szCs w:val="20"/>
          <w:lang w:val="en"/>
        </w:rPr>
        <w:t>;</w:t>
      </w:r>
      <w:r w:rsidRPr="00CD3360">
        <w:rPr>
          <w:rFonts w:ascii="Arial" w:hAnsi="Arial" w:cs="Arial" w:hint="eastAsia"/>
          <w:sz w:val="20"/>
          <w:szCs w:val="20"/>
          <w:lang w:val="en"/>
        </w:rPr>
        <w:t xml:space="preserve"> </w:t>
      </w:r>
      <w:r w:rsidRPr="00CD3360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CD3360">
        <w:rPr>
          <w:rFonts w:ascii="Arial" w:hAnsi="Arial" w:cs="Arial"/>
          <w:bCs/>
          <w:color w:val="000000" w:themeColor="text1"/>
          <w:sz w:val="20"/>
          <w:szCs w:val="20"/>
        </w:rPr>
        <w:t xml:space="preserve">dolescent and </w:t>
      </w:r>
      <w:r w:rsidRPr="00CD3360">
        <w:rPr>
          <w:rFonts w:ascii="Arial" w:hAnsi="Arial" w:cs="Arial" w:hint="eastAsia"/>
          <w:bCs/>
          <w:color w:val="000000" w:themeColor="text1"/>
          <w:sz w:val="20"/>
          <w:szCs w:val="20"/>
        </w:rPr>
        <w:t>y</w:t>
      </w:r>
      <w:r w:rsidRPr="00CD3360">
        <w:rPr>
          <w:rFonts w:ascii="Arial" w:hAnsi="Arial" w:cs="Arial"/>
          <w:bCs/>
          <w:color w:val="000000" w:themeColor="text1"/>
          <w:sz w:val="20"/>
          <w:szCs w:val="20"/>
        </w:rPr>
        <w:t xml:space="preserve">oung </w:t>
      </w:r>
      <w:r w:rsidRPr="00CD3360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CD3360">
        <w:rPr>
          <w:rFonts w:ascii="Arial" w:hAnsi="Arial" w:cs="Arial"/>
          <w:bCs/>
          <w:color w:val="000000" w:themeColor="text1"/>
          <w:sz w:val="20"/>
          <w:szCs w:val="20"/>
        </w:rPr>
        <w:t>dult</w:t>
      </w:r>
    </w:p>
    <w:p w14:paraId="41A9301C" w14:textId="13292B7C" w:rsidR="005F7173" w:rsidRPr="008F090E" w:rsidRDefault="003C453D" w:rsidP="005F7173">
      <w:pPr>
        <w:rPr>
          <w:rFonts w:ascii="Arial" w:hAnsi="Arial" w:cs="Arial" w:hint="eastAsia"/>
          <w:color w:val="000000" w:themeColor="text1"/>
          <w:sz w:val="20"/>
          <w:szCs w:val="20"/>
        </w:rPr>
      </w:pPr>
      <w:r w:rsidRPr="00CD3360">
        <w:rPr>
          <w:rFonts w:ascii="Arial" w:eastAsia="ＭＳ Ｐゴシック" w:hAnsi="Arial" w:cs="Arial"/>
          <w:i/>
          <w:iCs/>
          <w:color w:val="000000" w:themeColor="text1"/>
          <w:sz w:val="20"/>
          <w:szCs w:val="20"/>
        </w:rPr>
        <w:t>CDKN2A</w:t>
      </w:r>
      <w:r w:rsidRPr="00CD3360">
        <w:rPr>
          <w:rFonts w:ascii="Arial" w:hAnsi="Arial" w:cs="Arial"/>
          <w:sz w:val="20"/>
          <w:szCs w:val="20"/>
          <w:lang w:val="en"/>
        </w:rPr>
        <w:t>;</w:t>
      </w:r>
      <w:r w:rsidRPr="00CD3360">
        <w:rPr>
          <w:rFonts w:ascii="Arial" w:eastAsia="ＭＳ Ｐゴシック" w:hAnsi="Arial" w:cs="Arial"/>
          <w:i/>
          <w:iCs/>
          <w:sz w:val="20"/>
          <w:szCs w:val="20"/>
        </w:rPr>
        <w:t xml:space="preserve"> </w:t>
      </w:r>
      <w:r w:rsidRPr="00CD3360">
        <w:rPr>
          <w:rFonts w:ascii="Arial" w:eastAsia="ＭＳ Ｐゴシック" w:hAnsi="Arial" w:cs="Arial"/>
          <w:sz w:val="20"/>
          <w:szCs w:val="20"/>
        </w:rPr>
        <w:t>cyclin-dependent</w:t>
      </w:r>
      <w:r w:rsidRPr="00CD3360">
        <w:rPr>
          <w:rFonts w:ascii="Arial" w:eastAsia="ＭＳ Ｐゴシック" w:hAnsi="Arial" w:cs="Arial" w:hint="eastAsia"/>
          <w:sz w:val="20"/>
          <w:szCs w:val="20"/>
        </w:rPr>
        <w:t xml:space="preserve"> </w:t>
      </w:r>
      <w:r w:rsidRPr="00CD3360">
        <w:rPr>
          <w:rFonts w:ascii="Arial" w:eastAsia="ＭＳ Ｐゴシック" w:hAnsi="Arial" w:cs="Arial"/>
          <w:sz w:val="20"/>
          <w:szCs w:val="20"/>
        </w:rPr>
        <w:t>kinase inhibitor</w:t>
      </w:r>
      <w:r w:rsidRPr="00CD3360">
        <w:rPr>
          <w:rFonts w:ascii="Arial" w:eastAsia="ＭＳ Ｐゴシック" w:hAnsi="Arial" w:cs="Arial" w:hint="eastAsia"/>
          <w:sz w:val="20"/>
          <w:szCs w:val="20"/>
        </w:rPr>
        <w:t xml:space="preserve"> </w:t>
      </w:r>
      <w:r w:rsidRPr="00CD3360">
        <w:rPr>
          <w:rFonts w:ascii="Arial" w:eastAsia="ＭＳ Ｐゴシック" w:hAnsi="Arial" w:cs="Arial"/>
          <w:sz w:val="20"/>
          <w:szCs w:val="20"/>
        </w:rPr>
        <w:t>2A</w:t>
      </w:r>
    </w:p>
    <w:sectPr w:rsidR="005F7173" w:rsidRPr="008F090E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34682" w14:textId="77777777" w:rsidR="00E008BF" w:rsidRDefault="00E008BF" w:rsidP="002075A3">
      <w:r>
        <w:separator/>
      </w:r>
    </w:p>
  </w:endnote>
  <w:endnote w:type="continuationSeparator" w:id="0">
    <w:p w14:paraId="39329213" w14:textId="77777777" w:rsidR="00E008BF" w:rsidRDefault="00E008BF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70EB2" w14:textId="77777777" w:rsidR="00E008BF" w:rsidRDefault="00E008BF" w:rsidP="002075A3">
      <w:r>
        <w:separator/>
      </w:r>
    </w:p>
  </w:footnote>
  <w:footnote w:type="continuationSeparator" w:id="0">
    <w:p w14:paraId="4D1ED9C7" w14:textId="77777777" w:rsidR="00E008BF" w:rsidRDefault="00E008BF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768A"/>
    <w:rsid w:val="00377EB7"/>
    <w:rsid w:val="00386B14"/>
    <w:rsid w:val="00395611"/>
    <w:rsid w:val="00396A52"/>
    <w:rsid w:val="003A223D"/>
    <w:rsid w:val="003A396C"/>
    <w:rsid w:val="003A6F08"/>
    <w:rsid w:val="003B2DF6"/>
    <w:rsid w:val="003B57BA"/>
    <w:rsid w:val="003B687B"/>
    <w:rsid w:val="003C453D"/>
    <w:rsid w:val="003E026D"/>
    <w:rsid w:val="003F00F0"/>
    <w:rsid w:val="004014FC"/>
    <w:rsid w:val="00411150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216A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B477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2634"/>
    <w:rsid w:val="008B3BA5"/>
    <w:rsid w:val="008D2EC2"/>
    <w:rsid w:val="008D6710"/>
    <w:rsid w:val="008E53F0"/>
    <w:rsid w:val="008F0193"/>
    <w:rsid w:val="008F090E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A170B"/>
    <w:rsid w:val="009B1EB4"/>
    <w:rsid w:val="009B7F93"/>
    <w:rsid w:val="009D009F"/>
    <w:rsid w:val="009D0F20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018B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752F"/>
    <w:rsid w:val="00B37AE6"/>
    <w:rsid w:val="00B37D1B"/>
    <w:rsid w:val="00B400ED"/>
    <w:rsid w:val="00B40911"/>
    <w:rsid w:val="00B4517D"/>
    <w:rsid w:val="00B45784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0D90"/>
    <w:rsid w:val="00BD55AD"/>
    <w:rsid w:val="00BE172B"/>
    <w:rsid w:val="00BF43A7"/>
    <w:rsid w:val="00BF6906"/>
    <w:rsid w:val="00BF792B"/>
    <w:rsid w:val="00BF7953"/>
    <w:rsid w:val="00C06261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0AD0"/>
    <w:rsid w:val="00D94769"/>
    <w:rsid w:val="00D96821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08BF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1</cp:revision>
  <dcterms:created xsi:type="dcterms:W3CDTF">2025-03-08T12:03:00Z</dcterms:created>
  <dcterms:modified xsi:type="dcterms:W3CDTF">2025-04-12T00:08:00Z</dcterms:modified>
</cp:coreProperties>
</file>